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2DB28" w14:textId="77777777" w:rsid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5BB78F27" w14:textId="77777777" w:rsid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233D9914" w14:textId="159DA45F" w:rsidR="00297CB2" w:rsidRP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sz w:val="24"/>
          <w:szCs w:val="24"/>
        </w:rPr>
        <w:t>Supplementary Materials for</w:t>
      </w:r>
    </w:p>
    <w:p w14:paraId="0D264E1D" w14:textId="77777777" w:rsidR="00297CB2" w:rsidRPr="00297CB2" w:rsidRDefault="00297CB2" w:rsidP="00297CB2">
      <w:pPr>
        <w:rPr>
          <w:rFonts w:asciiTheme="majorHAnsi" w:hAnsiTheme="majorHAnsi" w:cstheme="majorHAnsi"/>
          <w:sz w:val="24"/>
          <w:szCs w:val="24"/>
        </w:rPr>
      </w:pPr>
    </w:p>
    <w:p w14:paraId="45FD4FC3" w14:textId="62CEAAB1" w:rsidR="00297CB2" w:rsidRP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b/>
          <w:sz w:val="24"/>
          <w:szCs w:val="24"/>
        </w:rPr>
        <w:t xml:space="preserve">DNA from non-viable bacteria biases diversity estimates in the corals </w:t>
      </w:r>
      <w:r w:rsidRPr="00297CB2">
        <w:rPr>
          <w:rFonts w:asciiTheme="majorHAnsi" w:hAnsiTheme="majorHAnsi" w:cstheme="majorHAnsi"/>
          <w:b/>
          <w:i/>
          <w:iCs/>
          <w:sz w:val="24"/>
          <w:szCs w:val="24"/>
        </w:rPr>
        <w:t>Acropora loripes</w:t>
      </w:r>
      <w:r w:rsidRPr="00297CB2">
        <w:rPr>
          <w:rFonts w:asciiTheme="majorHAnsi" w:hAnsiTheme="majorHAnsi" w:cstheme="majorHAnsi"/>
          <w:b/>
          <w:sz w:val="24"/>
          <w:szCs w:val="24"/>
        </w:rPr>
        <w:t xml:space="preserve"> and </w:t>
      </w:r>
      <w:r w:rsidRPr="00297CB2">
        <w:rPr>
          <w:rFonts w:asciiTheme="majorHAnsi" w:hAnsiTheme="majorHAnsi" w:cstheme="majorHAnsi"/>
          <w:b/>
          <w:i/>
          <w:iCs/>
          <w:sz w:val="24"/>
          <w:szCs w:val="24"/>
        </w:rPr>
        <w:t>Pocillopora acuta</w:t>
      </w:r>
    </w:p>
    <w:p w14:paraId="70D4D569" w14:textId="77777777" w:rsidR="00297CB2" w:rsidRDefault="00297CB2" w:rsidP="00297CB2">
      <w:pPr>
        <w:spacing w:after="0" w:line="480" w:lineRule="auto"/>
        <w:rPr>
          <w:rFonts w:asciiTheme="majorHAnsi" w:hAnsiTheme="majorHAnsi" w:cstheme="majorHAnsi"/>
        </w:rPr>
      </w:pPr>
    </w:p>
    <w:p w14:paraId="5A64815F" w14:textId="5CC40E66" w:rsidR="00297CB2" w:rsidRDefault="00297CB2" w:rsidP="00297CB2">
      <w:pPr>
        <w:spacing w:after="0" w:line="240" w:lineRule="auto"/>
        <w:jc w:val="center"/>
        <w:rPr>
          <w:rFonts w:asciiTheme="majorHAnsi" w:hAnsiTheme="majorHAnsi" w:cstheme="majorHAnsi"/>
        </w:rPr>
      </w:pPr>
      <w:r w:rsidRPr="003C4ED4">
        <w:rPr>
          <w:rFonts w:asciiTheme="majorHAnsi" w:hAnsiTheme="majorHAnsi" w:cstheme="majorHAnsi"/>
        </w:rPr>
        <w:t>Ashley M. Dungan</w:t>
      </w:r>
      <w:r>
        <w:rPr>
          <w:rFonts w:asciiTheme="majorHAnsi" w:hAnsiTheme="majorHAnsi" w:cstheme="majorHAnsi"/>
        </w:rPr>
        <w:t>*</w:t>
      </w:r>
      <w:r w:rsidRPr="003C4ED4">
        <w:rPr>
          <w:rFonts w:asciiTheme="majorHAnsi" w:hAnsiTheme="majorHAnsi" w:cstheme="majorHAnsi"/>
        </w:rPr>
        <w:t xml:space="preserve">, Laura Geissler, Amanda </w:t>
      </w:r>
      <w:r>
        <w:rPr>
          <w:rFonts w:asciiTheme="majorHAnsi" w:hAnsiTheme="majorHAnsi" w:cstheme="majorHAnsi"/>
        </w:rPr>
        <w:t xml:space="preserve">S. </w:t>
      </w:r>
      <w:r w:rsidRPr="003C4ED4">
        <w:rPr>
          <w:rFonts w:asciiTheme="majorHAnsi" w:hAnsiTheme="majorHAnsi" w:cstheme="majorHAnsi"/>
        </w:rPr>
        <w:t xml:space="preserve">Williams, Cecilie </w:t>
      </w:r>
      <w:r>
        <w:rPr>
          <w:rFonts w:asciiTheme="majorHAnsi" w:hAnsiTheme="majorHAnsi" w:cstheme="majorHAnsi"/>
        </w:rPr>
        <w:t xml:space="preserve">Ravn </w:t>
      </w:r>
      <w:r w:rsidRPr="003C4ED4">
        <w:rPr>
          <w:rFonts w:asciiTheme="majorHAnsi" w:hAnsiTheme="majorHAnsi" w:cstheme="majorHAnsi"/>
        </w:rPr>
        <w:t>Gotze, Emily</w:t>
      </w:r>
      <w:r>
        <w:rPr>
          <w:rFonts w:asciiTheme="majorHAnsi" w:hAnsiTheme="majorHAnsi" w:cstheme="majorHAnsi"/>
        </w:rPr>
        <w:t xml:space="preserve"> C.</w:t>
      </w:r>
      <w:r w:rsidRPr="003C4ED4">
        <w:rPr>
          <w:rFonts w:asciiTheme="majorHAnsi" w:hAnsiTheme="majorHAnsi" w:cstheme="majorHAnsi"/>
        </w:rPr>
        <w:t xml:space="preserve"> Flynn, Linda L. Blackall,</w:t>
      </w:r>
    </w:p>
    <w:p w14:paraId="3769231E" w14:textId="300C13E8" w:rsidR="00297CB2" w:rsidRPr="003C4ED4" w:rsidRDefault="00297CB2" w:rsidP="00297CB2">
      <w:pPr>
        <w:spacing w:after="0" w:line="240" w:lineRule="auto"/>
        <w:jc w:val="center"/>
        <w:rPr>
          <w:rFonts w:asciiTheme="majorHAnsi" w:hAnsiTheme="majorHAnsi" w:cstheme="majorHAnsi"/>
          <w:vertAlign w:val="superscript"/>
        </w:rPr>
      </w:pPr>
      <w:r w:rsidRPr="003C4ED4">
        <w:rPr>
          <w:rFonts w:asciiTheme="majorHAnsi" w:hAnsiTheme="majorHAnsi" w:cstheme="majorHAnsi"/>
        </w:rPr>
        <w:t>Madeleine J. H. van Oppen</w:t>
      </w:r>
    </w:p>
    <w:p w14:paraId="1D99D52F" w14:textId="77777777" w:rsidR="00297CB2" w:rsidRP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31941EF4" w14:textId="66427703" w:rsidR="00297CB2" w:rsidRP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sz w:val="24"/>
          <w:szCs w:val="24"/>
        </w:rPr>
        <w:t xml:space="preserve">*Corresponding author. Email: </w:t>
      </w:r>
      <w:r w:rsidRPr="00297CB2">
        <w:rPr>
          <w:rFonts w:asciiTheme="majorHAnsi" w:hAnsiTheme="majorHAnsi" w:cstheme="majorHAnsi"/>
          <w:sz w:val="24"/>
          <w:szCs w:val="24"/>
        </w:rPr>
        <w:t>adungan31@g</w:t>
      </w:r>
      <w:r>
        <w:rPr>
          <w:rFonts w:asciiTheme="majorHAnsi" w:hAnsiTheme="majorHAnsi" w:cstheme="majorHAnsi"/>
          <w:sz w:val="24"/>
          <w:szCs w:val="24"/>
        </w:rPr>
        <w:t>mail.com</w:t>
      </w:r>
    </w:p>
    <w:p w14:paraId="1A7436EF" w14:textId="77777777" w:rsidR="00297CB2" w:rsidRPr="00297CB2" w:rsidRDefault="00297CB2" w:rsidP="00297CB2">
      <w:pPr>
        <w:pStyle w:val="PubInfo"/>
        <w:rPr>
          <w:rFonts w:asciiTheme="majorHAnsi" w:hAnsiTheme="majorHAnsi" w:cstheme="majorHAnsi"/>
          <w:sz w:val="24"/>
          <w:szCs w:val="24"/>
        </w:rPr>
      </w:pPr>
    </w:p>
    <w:p w14:paraId="776C1C74" w14:textId="77777777" w:rsidR="00297CB2" w:rsidRP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098C7FBC" w14:textId="77777777" w:rsidR="00297CB2" w:rsidRPr="00297CB2" w:rsidRDefault="00297CB2" w:rsidP="00297CB2">
      <w:pPr>
        <w:jc w:val="center"/>
        <w:rPr>
          <w:rFonts w:asciiTheme="majorHAnsi" w:hAnsiTheme="majorHAnsi" w:cstheme="majorHAnsi"/>
          <w:sz w:val="24"/>
          <w:szCs w:val="24"/>
        </w:rPr>
      </w:pPr>
    </w:p>
    <w:p w14:paraId="6E0D10DB" w14:textId="77777777" w:rsidR="00297CB2" w:rsidRPr="00297CB2" w:rsidRDefault="00297CB2" w:rsidP="00297CB2">
      <w:pPr>
        <w:rPr>
          <w:rFonts w:asciiTheme="majorHAnsi" w:hAnsiTheme="majorHAnsi" w:cstheme="majorHAnsi"/>
          <w:sz w:val="24"/>
          <w:szCs w:val="24"/>
        </w:rPr>
      </w:pPr>
    </w:p>
    <w:p w14:paraId="064C9F4B" w14:textId="77777777" w:rsidR="00297CB2" w:rsidRPr="00297CB2" w:rsidRDefault="00297CB2" w:rsidP="00297CB2">
      <w:pPr>
        <w:rPr>
          <w:rFonts w:asciiTheme="majorHAnsi" w:hAnsiTheme="majorHAnsi" w:cstheme="majorHAnsi"/>
          <w:b/>
          <w:sz w:val="24"/>
          <w:szCs w:val="24"/>
        </w:rPr>
      </w:pPr>
    </w:p>
    <w:p w14:paraId="4487ABEE" w14:textId="1DA43851" w:rsidR="00297CB2" w:rsidRDefault="00297CB2" w:rsidP="00297CB2">
      <w:pPr>
        <w:rPr>
          <w:rFonts w:asciiTheme="majorHAnsi" w:hAnsiTheme="majorHAnsi" w:cstheme="majorHAnsi"/>
          <w:b/>
          <w:sz w:val="24"/>
          <w:szCs w:val="24"/>
        </w:rPr>
      </w:pPr>
      <w:r w:rsidRPr="00297CB2">
        <w:rPr>
          <w:rFonts w:asciiTheme="majorHAnsi" w:hAnsiTheme="majorHAnsi" w:cstheme="majorHAnsi"/>
          <w:b/>
          <w:sz w:val="24"/>
          <w:szCs w:val="24"/>
        </w:rPr>
        <w:t>This file include</w:t>
      </w:r>
      <w:r w:rsidR="00270A71">
        <w:rPr>
          <w:rFonts w:asciiTheme="majorHAnsi" w:hAnsiTheme="majorHAnsi" w:cstheme="majorHAnsi"/>
          <w:b/>
          <w:sz w:val="24"/>
          <w:szCs w:val="24"/>
        </w:rPr>
        <w:t>s</w:t>
      </w:r>
      <w:r>
        <w:rPr>
          <w:rFonts w:asciiTheme="majorHAnsi" w:hAnsiTheme="majorHAnsi" w:cstheme="majorHAnsi"/>
          <w:b/>
          <w:sz w:val="24"/>
          <w:szCs w:val="24"/>
        </w:rPr>
        <w:t xml:space="preserve"> Figures S1-S5</w:t>
      </w:r>
      <w:r w:rsidR="00270A71">
        <w:rPr>
          <w:rFonts w:asciiTheme="majorHAnsi" w:hAnsiTheme="majorHAnsi" w:cstheme="majorHAnsi"/>
          <w:b/>
          <w:sz w:val="24"/>
          <w:szCs w:val="24"/>
        </w:rPr>
        <w:t>.</w:t>
      </w:r>
    </w:p>
    <w:p w14:paraId="23DB9F55" w14:textId="19CC4E39" w:rsidR="00297CB2" w:rsidRPr="00297CB2" w:rsidRDefault="00297CB2" w:rsidP="00297CB2">
      <w:pPr>
        <w:rPr>
          <w:rFonts w:asciiTheme="majorHAnsi" w:hAnsiTheme="majorHAnsi" w:cstheme="majorHAnsi"/>
          <w:sz w:val="24"/>
          <w:szCs w:val="24"/>
        </w:rPr>
      </w:pPr>
    </w:p>
    <w:p w14:paraId="7DD66E91" w14:textId="77777777" w:rsidR="00297CB2" w:rsidRPr="00297CB2" w:rsidRDefault="00297CB2">
      <w:pPr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i/>
          <w:iCs/>
          <w:sz w:val="24"/>
          <w:szCs w:val="24"/>
        </w:rPr>
        <w:br w:type="page"/>
      </w:r>
    </w:p>
    <w:p w14:paraId="2B770A0C" w14:textId="73862F6D" w:rsidR="00D34BFD" w:rsidRPr="00297CB2" w:rsidRDefault="00D34BFD" w:rsidP="00297CB2">
      <w:pPr>
        <w:pStyle w:val="Caption"/>
        <w:spacing w:line="480" w:lineRule="auto"/>
        <w:jc w:val="center"/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</w:pPr>
      <w:r w:rsidRPr="00297CB2">
        <w:rPr>
          <w:rFonts w:asciiTheme="majorHAnsi" w:hAnsiTheme="majorHAnsi" w:cstheme="majorHAnsi"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547463FF" wp14:editId="3D85B2AB">
            <wp:extent cx="5057775" cy="3053866"/>
            <wp:effectExtent l="0" t="0" r="0" b="0"/>
            <wp:docPr id="1364123707" name="Picture 13641237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123707" name="Picture 13641237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6916" cy="305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6EA43" w14:textId="63F6C96F" w:rsidR="006B7BA4" w:rsidRDefault="006B7BA4" w:rsidP="00297CB2">
      <w:pPr>
        <w:pStyle w:val="Caption"/>
        <w:rPr>
          <w:rFonts w:asciiTheme="majorHAnsi" w:hAnsiTheme="majorHAnsi" w:cstheme="majorHAnsi"/>
          <w:i w:val="0"/>
          <w:color w:val="auto"/>
          <w:sz w:val="24"/>
          <w:szCs w:val="24"/>
        </w:rPr>
      </w:pPr>
      <w:r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Figure S1: </w:t>
      </w:r>
      <w:r w:rsidR="00BA561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Box plots showing </w:t>
      </w:r>
      <w:r w:rsidR="005F19D1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16S rRNA gene copies </w:t>
      </w:r>
      <w:r w:rsidR="00DF562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µ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l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  <w:vertAlign w:val="superscript"/>
        </w:rPr>
        <w:t>-1</w:t>
      </w:r>
      <w:r w:rsidR="00DF562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of sample</w:t>
      </w:r>
      <w:r w:rsidR="00422A2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s</w:t>
      </w:r>
      <w:r w:rsidR="00DF562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5F19D1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from </w:t>
      </w:r>
      <w:proofErr w:type="spellStart"/>
      <w:r w:rsidR="005F19D1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ddPCR</w:t>
      </w:r>
      <w:proofErr w:type="spellEnd"/>
      <w:r w:rsidR="00FE67FC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for heat-killed anemone </w:t>
      </w:r>
      <w:r w:rsidR="00DF562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homogen</w:t>
      </w:r>
      <w:r w:rsidR="00D0136C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ate</w:t>
      </w:r>
      <w:r w:rsidR="00FE67FC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spiked with </w:t>
      </w:r>
      <w:r w:rsidR="0056485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viable </w:t>
      </w:r>
      <w:r w:rsidR="00244415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(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L</w:t>
      </w:r>
      <w:r w:rsidR="00244415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ive) </w:t>
      </w:r>
      <w:r w:rsidR="00C8014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or </w:t>
      </w:r>
      <w:r w:rsidR="007F3BA4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heat-killed (Dead) </w:t>
      </w:r>
      <w:r w:rsidR="00244415" w:rsidRPr="00297CB2">
        <w:rPr>
          <w:rFonts w:asciiTheme="majorHAnsi" w:hAnsiTheme="majorHAnsi" w:cstheme="majorHAnsi"/>
          <w:color w:val="auto"/>
          <w:sz w:val="24"/>
          <w:szCs w:val="24"/>
        </w:rPr>
        <w:t>Endozoicomonas</w:t>
      </w:r>
      <w:r w:rsidR="00244415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sp. 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or </w:t>
      </w:r>
      <w:proofErr w:type="spellStart"/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unspiked</w:t>
      </w:r>
      <w:proofErr w:type="spellEnd"/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(None) </w:t>
      </w:r>
      <w:r w:rsidR="0024441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and </w:t>
      </w:r>
      <w:bookmarkStart w:id="0" w:name="_Hlk151290604"/>
      <w:r w:rsidR="0024441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either</w:t>
      </w:r>
      <w:r w:rsidR="00D0136C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untreated (</w:t>
      </w:r>
      <w:r w:rsidR="00364149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gold</w:t>
      </w:r>
      <w:r w:rsidR="00D0136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)</w:t>
      </w:r>
      <w:r w:rsidR="00DBE3B3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or PMA</w:t>
      </w:r>
      <w:r w:rsidR="00422A2E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-</w:t>
      </w:r>
      <w:r w:rsidR="00DBE3B3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treated (purple)</w:t>
      </w:r>
      <w:bookmarkEnd w:id="0"/>
      <w:r w:rsidR="00D0136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.</w:t>
      </w:r>
      <w:r w:rsidR="00D0136C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PMA treatment successfully </w:t>
      </w:r>
      <w:r w:rsidR="705F08A1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precluded PCR</w:t>
      </w:r>
      <w:r w:rsidR="00D0136C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when </w:t>
      </w:r>
      <w:r w:rsidR="00C5519B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samples were spiked with </w:t>
      </w:r>
      <w:r w:rsidR="4F492998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heat-killed</w:t>
      </w:r>
      <w:r w:rsidR="00C5519B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bacterial cells. </w:t>
      </w:r>
      <w:r w:rsidR="00BA561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For each plot, n=3.</w:t>
      </w:r>
    </w:p>
    <w:p w14:paraId="233D6135" w14:textId="77777777" w:rsidR="00297CB2" w:rsidRPr="00297CB2" w:rsidRDefault="00297CB2" w:rsidP="00297CB2"/>
    <w:p w14:paraId="2DD81387" w14:textId="34B1C81E" w:rsidR="002E4E89" w:rsidRPr="00297CB2" w:rsidRDefault="007C7BD3" w:rsidP="00297CB2">
      <w:pPr>
        <w:keepNext/>
        <w:spacing w:line="48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47826104" wp14:editId="5560D9AF">
            <wp:extent cx="6010275" cy="3820162"/>
            <wp:effectExtent l="0" t="0" r="0" b="8890"/>
            <wp:docPr id="1780656382" name="Picture 17806563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656382" name="Picture 17806563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0775" cy="384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28291" w14:textId="6F5090DC" w:rsidR="005A78E8" w:rsidRPr="00297CB2" w:rsidRDefault="002E4E89" w:rsidP="00297CB2">
      <w:pPr>
        <w:pStyle w:val="Caption"/>
        <w:rPr>
          <w:rFonts w:asciiTheme="majorHAnsi" w:hAnsiTheme="majorHAnsi" w:cstheme="majorHAnsi"/>
          <w:i w:val="0"/>
          <w:color w:val="auto"/>
          <w:sz w:val="24"/>
          <w:szCs w:val="24"/>
        </w:rPr>
      </w:pPr>
      <w:r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Figure </w:t>
      </w:r>
      <w:r w:rsidR="007C0E4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S</w:t>
      </w:r>
      <w:r w:rsidR="007617A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2</w:t>
      </w:r>
      <w:r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: Rarefaction curve</w:t>
      </w:r>
      <w:r w:rsidR="007365E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142A14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showing the relationship between sequencing depth and </w:t>
      </w:r>
      <w:r w:rsidR="00D81B3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species richness (Observed ASVs) for each of six coral species sampled</w:t>
      </w:r>
      <w:r w:rsidR="000F6A98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(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from most to least diverse: </w:t>
      </w:r>
      <w:r w:rsidR="00E21143" w:rsidRPr="00297CB2">
        <w:rPr>
          <w:rFonts w:asciiTheme="majorHAnsi" w:hAnsiTheme="majorHAnsi" w:cstheme="majorHAnsi"/>
          <w:color w:val="auto"/>
          <w:sz w:val="24"/>
          <w:szCs w:val="24"/>
        </w:rPr>
        <w:t>A</w:t>
      </w:r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>cropora</w:t>
      </w:r>
      <w:r w:rsidR="00E21143" w:rsidRPr="00297CB2">
        <w:rPr>
          <w:rFonts w:asciiTheme="majorHAnsi" w:hAnsiTheme="majorHAnsi" w:cstheme="majorHAnsi"/>
          <w:color w:val="auto"/>
          <w:sz w:val="24"/>
          <w:szCs w:val="24"/>
        </w:rPr>
        <w:t xml:space="preserve"> </w:t>
      </w:r>
      <w:proofErr w:type="spellStart"/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>kenti</w:t>
      </w:r>
      <w:proofErr w:type="spellEnd"/>
      <w:r w:rsidR="007C0E4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– purple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; </w:t>
      </w:r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>Porites lutea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– yellow; </w:t>
      </w:r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 xml:space="preserve">Platygyra </w:t>
      </w:r>
      <w:proofErr w:type="spellStart"/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>daedalea</w:t>
      </w:r>
      <w:proofErr w:type="spellEnd"/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– pink</w:t>
      </w:r>
      <w:r w:rsidR="007C0E4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; </w:t>
      </w:r>
      <w:r w:rsidR="007C0E4E" w:rsidRPr="00297CB2">
        <w:rPr>
          <w:rFonts w:asciiTheme="majorHAnsi" w:hAnsiTheme="majorHAnsi" w:cstheme="majorHAnsi"/>
          <w:color w:val="auto"/>
          <w:sz w:val="24"/>
          <w:szCs w:val="24"/>
        </w:rPr>
        <w:t>A. millepora</w:t>
      </w:r>
      <w:r w:rsidR="007C0E4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– orange; </w:t>
      </w:r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>A. loripes</w:t>
      </w:r>
      <w:r w:rsidR="009514D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– dark green</w:t>
      </w:r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 xml:space="preserve">; </w:t>
      </w:r>
      <w:r w:rsidR="00E21143" w:rsidRPr="00297CB2">
        <w:rPr>
          <w:rFonts w:asciiTheme="majorHAnsi" w:hAnsiTheme="majorHAnsi" w:cstheme="majorHAnsi"/>
          <w:color w:val="auto"/>
          <w:sz w:val="24"/>
          <w:szCs w:val="24"/>
        </w:rPr>
        <w:t>Pocillopora acuta</w:t>
      </w:r>
      <w:r w:rsidR="00E2114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– light green</w:t>
      </w:r>
      <w:r w:rsidR="007C0E4E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)</w:t>
      </w:r>
      <w:r w:rsidR="00D81B33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.</w:t>
      </w:r>
      <w:r w:rsidR="00D81B3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C55F0B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Rarefactions were computed in QIIME2 using the ‘alpha-rarefaction’ </w:t>
      </w:r>
      <w:r w:rsidR="0047690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function with ten iterations at intervals </w:t>
      </w:r>
      <w:r w:rsidR="00F508E4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of</w:t>
      </w:r>
      <w:r w:rsidR="0047690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500</w:t>
      </w:r>
      <w:r w:rsidR="00F508E4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up</w:t>
      </w:r>
      <w:r w:rsidR="0047690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872D8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to 10000 reads sampled. </w:t>
      </w:r>
      <w:r w:rsidR="00681A86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Standard error for each point is </w:t>
      </w:r>
      <w:r w:rsidR="00F508E4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shown with the error bars. </w:t>
      </w:r>
    </w:p>
    <w:p w14:paraId="2296FB2D" w14:textId="11BDEAC4" w:rsidR="00824CD4" w:rsidRPr="00297CB2" w:rsidRDefault="00824CD4" w:rsidP="00297CB2">
      <w:pPr>
        <w:pStyle w:val="Caption"/>
        <w:spacing w:line="480" w:lineRule="auto"/>
        <w:jc w:val="center"/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</w:pPr>
      <w:r w:rsidRPr="00297CB2">
        <w:rPr>
          <w:rFonts w:asciiTheme="majorHAnsi" w:hAnsiTheme="majorHAnsi" w:cstheme="majorHAnsi"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72ADCB8F" wp14:editId="37C3699E">
            <wp:extent cx="6543675" cy="4629272"/>
            <wp:effectExtent l="0" t="0" r="0" b="0"/>
            <wp:docPr id="556359528" name="Picture 5563595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359528" name="Picture 5563595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5885" cy="465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1A244" w14:textId="64FB845F" w:rsidR="007617AF" w:rsidRPr="00297CB2" w:rsidRDefault="007617AF" w:rsidP="00297CB2">
      <w:pPr>
        <w:pStyle w:val="Caption"/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</w:pPr>
      <w:r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Figure S3: </w:t>
      </w:r>
      <w:r w:rsidR="000E3B4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Alpha diversity indices, observed ASVs</w:t>
      </w:r>
      <w:r w:rsidR="00CA5D22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(A,D), </w:t>
      </w:r>
      <w:r w:rsidR="000E3B4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inverse Simpson’s index</w:t>
      </w:r>
      <w:r w:rsidR="00CA5D22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(B,E),</w:t>
      </w:r>
      <w:r w:rsidR="000E3B4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and Shannon’s index </w:t>
      </w:r>
      <w:r w:rsidR="00CA5D22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(</w:t>
      </w:r>
      <w:r w:rsidR="0022398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C,F) </w:t>
      </w:r>
      <w:r w:rsidR="000E3B4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by </w:t>
      </w:r>
      <w:r w:rsidR="0022398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coral geno</w:t>
      </w:r>
      <w:r w:rsidR="000E3B4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type</w:t>
      </w:r>
      <w:r w:rsidR="0022398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for </w:t>
      </w:r>
      <w:r w:rsidR="00223985" w:rsidRPr="00297CB2">
        <w:rPr>
          <w:rFonts w:asciiTheme="majorHAnsi" w:hAnsiTheme="majorHAnsi" w:cstheme="majorHAnsi"/>
          <w:color w:val="auto"/>
          <w:sz w:val="24"/>
          <w:szCs w:val="24"/>
        </w:rPr>
        <w:t>A. </w:t>
      </w:r>
      <w:proofErr w:type="spellStart"/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>kenti</w:t>
      </w:r>
      <w:proofErr w:type="spellEnd"/>
      <w:r w:rsidR="0022398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(A-C), and </w:t>
      </w:r>
      <w:r w:rsidR="00223985" w:rsidRPr="00297CB2">
        <w:rPr>
          <w:rFonts w:asciiTheme="majorHAnsi" w:hAnsiTheme="majorHAnsi" w:cstheme="majorHAnsi"/>
          <w:color w:val="auto"/>
          <w:sz w:val="24"/>
          <w:szCs w:val="24"/>
        </w:rPr>
        <w:t>P. </w:t>
      </w:r>
      <w:proofErr w:type="spellStart"/>
      <w:r w:rsidR="00223985" w:rsidRPr="00297CB2">
        <w:rPr>
          <w:rFonts w:asciiTheme="majorHAnsi" w:hAnsiTheme="majorHAnsi" w:cstheme="majorHAnsi"/>
          <w:color w:val="auto"/>
          <w:sz w:val="24"/>
          <w:szCs w:val="24"/>
        </w:rPr>
        <w:t>daedalea</w:t>
      </w:r>
      <w:proofErr w:type="spellEnd"/>
      <w:r w:rsidR="0022398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(D-F)</w:t>
      </w:r>
      <w:r w:rsidR="000E3B4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. Boxes cover the interquartile range (IQR) and the diamond inside the box denotes the median. Whiskers represent the lowest and highest values within 1.5 × IQR. Different small letters </w:t>
      </w:r>
      <w:r w:rsidR="004D574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indicate</w:t>
      </w:r>
      <w:r w:rsidR="000E3B4C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significant differences in Tukey’s honest significant difference (HSD) post hoc tests. </w:t>
      </w:r>
    </w:p>
    <w:p w14:paraId="0C8BABBE" w14:textId="77777777" w:rsidR="00297CB2" w:rsidRDefault="0075042C" w:rsidP="00297CB2">
      <w:pPr>
        <w:spacing w:line="48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inline distT="0" distB="0" distL="0" distR="0" wp14:anchorId="7EEEA8F0" wp14:editId="0E094049">
            <wp:extent cx="5705475" cy="8336533"/>
            <wp:effectExtent l="0" t="0" r="0" b="7620"/>
            <wp:docPr id="120000323" name="Picture 120000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00323" name="Picture 12000032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873" cy="8380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6816C" w14:textId="6A3EF6B7" w:rsidR="0075042C" w:rsidRPr="00297CB2" w:rsidRDefault="0075042C" w:rsidP="00297CB2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sz w:val="24"/>
          <w:szCs w:val="24"/>
        </w:rPr>
        <w:t xml:space="preserve">Figure S4: </w:t>
      </w:r>
      <w:r w:rsidR="00D312FF" w:rsidRPr="00297CB2">
        <w:rPr>
          <w:rFonts w:asciiTheme="majorHAnsi" w:hAnsiTheme="majorHAnsi" w:cstheme="majorHAnsi"/>
          <w:sz w:val="24"/>
          <w:szCs w:val="24"/>
        </w:rPr>
        <w:t xml:space="preserve">Relative abundance of bacterial genera for </w:t>
      </w:r>
      <w:r w:rsidR="00D312FF" w:rsidRPr="00BD6FCD">
        <w:rPr>
          <w:rFonts w:asciiTheme="majorHAnsi" w:hAnsiTheme="majorHAnsi" w:cstheme="majorHAnsi"/>
          <w:i/>
          <w:iCs/>
          <w:sz w:val="24"/>
          <w:szCs w:val="24"/>
        </w:rPr>
        <w:t>A.</w:t>
      </w:r>
      <w:r w:rsidR="00FF4241" w:rsidRPr="00BD6FCD">
        <w:rPr>
          <w:rFonts w:asciiTheme="majorHAnsi" w:hAnsiTheme="majorHAnsi" w:cstheme="majorHAnsi"/>
          <w:i/>
          <w:iCs/>
          <w:sz w:val="24"/>
          <w:szCs w:val="24"/>
        </w:rPr>
        <w:t> </w:t>
      </w:r>
      <w:r w:rsidR="00D312FF" w:rsidRPr="00BD6FCD">
        <w:rPr>
          <w:rFonts w:asciiTheme="majorHAnsi" w:hAnsiTheme="majorHAnsi" w:cstheme="majorHAnsi"/>
          <w:i/>
          <w:iCs/>
          <w:sz w:val="24"/>
          <w:szCs w:val="24"/>
        </w:rPr>
        <w:t>millepora</w:t>
      </w:r>
      <w:r w:rsidR="00D312FF" w:rsidRPr="00297CB2">
        <w:rPr>
          <w:rFonts w:asciiTheme="majorHAnsi" w:hAnsiTheme="majorHAnsi" w:cstheme="majorHAnsi"/>
          <w:sz w:val="24"/>
          <w:szCs w:val="24"/>
        </w:rPr>
        <w:t xml:space="preserve"> (A), </w:t>
      </w:r>
      <w:r w:rsidR="00D312FF" w:rsidRPr="00BD6FCD">
        <w:rPr>
          <w:rFonts w:asciiTheme="majorHAnsi" w:hAnsiTheme="majorHAnsi" w:cstheme="majorHAnsi"/>
          <w:i/>
          <w:iCs/>
          <w:sz w:val="24"/>
          <w:szCs w:val="24"/>
        </w:rPr>
        <w:t>A. </w:t>
      </w:r>
      <w:proofErr w:type="spellStart"/>
      <w:r w:rsidR="009514D6" w:rsidRPr="00BD6FCD">
        <w:rPr>
          <w:rFonts w:asciiTheme="majorHAnsi" w:hAnsiTheme="majorHAnsi" w:cstheme="majorHAnsi"/>
          <w:i/>
          <w:iCs/>
          <w:sz w:val="24"/>
          <w:szCs w:val="24"/>
        </w:rPr>
        <w:t>kenti</w:t>
      </w:r>
      <w:proofErr w:type="spellEnd"/>
      <w:r w:rsidR="00D312FF" w:rsidRPr="00297CB2">
        <w:rPr>
          <w:rFonts w:asciiTheme="majorHAnsi" w:hAnsiTheme="majorHAnsi" w:cstheme="majorHAnsi"/>
          <w:sz w:val="24"/>
          <w:szCs w:val="24"/>
        </w:rPr>
        <w:t xml:space="preserve"> (B), </w:t>
      </w:r>
      <w:r w:rsidR="00D312FF" w:rsidRPr="00BD6FCD">
        <w:rPr>
          <w:rFonts w:asciiTheme="majorHAnsi" w:hAnsiTheme="majorHAnsi" w:cstheme="majorHAnsi"/>
          <w:i/>
          <w:iCs/>
          <w:sz w:val="24"/>
          <w:szCs w:val="24"/>
        </w:rPr>
        <w:t>P. </w:t>
      </w:r>
      <w:proofErr w:type="spellStart"/>
      <w:r w:rsidR="00D312FF" w:rsidRPr="00BD6FCD">
        <w:rPr>
          <w:rFonts w:asciiTheme="majorHAnsi" w:hAnsiTheme="majorHAnsi" w:cstheme="majorHAnsi"/>
          <w:i/>
          <w:iCs/>
          <w:sz w:val="24"/>
          <w:szCs w:val="24"/>
        </w:rPr>
        <w:t>daedalea</w:t>
      </w:r>
      <w:proofErr w:type="spellEnd"/>
      <w:r w:rsidR="00D312FF" w:rsidRPr="00297CB2">
        <w:rPr>
          <w:rFonts w:asciiTheme="majorHAnsi" w:hAnsiTheme="majorHAnsi" w:cstheme="majorHAnsi"/>
          <w:sz w:val="24"/>
          <w:szCs w:val="24"/>
        </w:rPr>
        <w:t xml:space="preserve"> (C), and </w:t>
      </w:r>
      <w:r w:rsidR="00D312FF" w:rsidRPr="00BD6FCD">
        <w:rPr>
          <w:rFonts w:asciiTheme="majorHAnsi" w:hAnsiTheme="majorHAnsi" w:cstheme="majorHAnsi"/>
          <w:i/>
          <w:iCs/>
          <w:sz w:val="24"/>
          <w:szCs w:val="24"/>
        </w:rPr>
        <w:t>P. </w:t>
      </w:r>
      <w:r w:rsidR="00BD5A7D" w:rsidRPr="00BD6FCD">
        <w:rPr>
          <w:rFonts w:asciiTheme="majorHAnsi" w:hAnsiTheme="majorHAnsi" w:cstheme="majorHAnsi"/>
          <w:i/>
          <w:iCs/>
          <w:sz w:val="24"/>
          <w:szCs w:val="24"/>
        </w:rPr>
        <w:t>lutea</w:t>
      </w:r>
      <w:r w:rsidR="00D312FF" w:rsidRPr="00297CB2">
        <w:rPr>
          <w:rFonts w:asciiTheme="majorHAnsi" w:hAnsiTheme="majorHAnsi" w:cstheme="majorHAnsi"/>
          <w:sz w:val="24"/>
          <w:szCs w:val="24"/>
        </w:rPr>
        <w:t xml:space="preserve"> (D) by genotype</w:t>
      </w:r>
      <w:r w:rsidR="00DF556C" w:rsidRPr="00297CB2">
        <w:rPr>
          <w:rFonts w:asciiTheme="majorHAnsi" w:hAnsiTheme="majorHAnsi" w:cstheme="majorHAnsi"/>
          <w:sz w:val="24"/>
          <w:szCs w:val="24"/>
        </w:rPr>
        <w:t>. PMA-treated and untreated samples were pooled as there were no significant differences in community composition for these species</w:t>
      </w:r>
      <w:r w:rsidR="00D312FF" w:rsidRPr="00297CB2">
        <w:rPr>
          <w:rFonts w:asciiTheme="majorHAnsi" w:hAnsiTheme="majorHAnsi" w:cstheme="majorHAnsi"/>
          <w:sz w:val="24"/>
          <w:szCs w:val="24"/>
        </w:rPr>
        <w:t>. Low abundance genera were pooled into a single category</w:t>
      </w:r>
      <w:r w:rsidR="00BD5A7D" w:rsidRPr="00297CB2">
        <w:rPr>
          <w:rFonts w:asciiTheme="majorHAnsi" w:hAnsiTheme="majorHAnsi" w:cstheme="majorHAnsi"/>
          <w:sz w:val="24"/>
          <w:szCs w:val="24"/>
        </w:rPr>
        <w:t xml:space="preserve"> for each species</w:t>
      </w:r>
      <w:r w:rsidR="00D312FF" w:rsidRPr="00297CB2">
        <w:rPr>
          <w:rFonts w:asciiTheme="majorHAnsi" w:hAnsiTheme="majorHAnsi" w:cstheme="majorHAnsi"/>
          <w:sz w:val="24"/>
          <w:szCs w:val="24"/>
        </w:rPr>
        <w:t>.</w:t>
      </w:r>
      <w:r w:rsidR="0061033B" w:rsidRPr="00297CB2">
        <w:rPr>
          <w:rFonts w:asciiTheme="majorHAnsi" w:hAnsiTheme="majorHAnsi" w:cstheme="majorHAnsi"/>
          <w:sz w:val="24"/>
          <w:szCs w:val="24"/>
        </w:rPr>
        <w:t xml:space="preserve"> Where there was a significant difference in bacterial community structure by PERMANOVA</w:t>
      </w:r>
      <w:r w:rsidR="002455E6" w:rsidRPr="00297CB2">
        <w:rPr>
          <w:rFonts w:asciiTheme="majorHAnsi" w:hAnsiTheme="majorHAnsi" w:cstheme="majorHAnsi"/>
          <w:sz w:val="24"/>
          <w:szCs w:val="24"/>
        </w:rPr>
        <w:t xml:space="preserve">, </w:t>
      </w:r>
      <w:r w:rsidR="00BF3C1A" w:rsidRPr="00297CB2">
        <w:rPr>
          <w:rFonts w:asciiTheme="majorHAnsi" w:hAnsiTheme="majorHAnsi" w:cstheme="majorHAnsi"/>
          <w:sz w:val="24"/>
          <w:szCs w:val="24"/>
        </w:rPr>
        <w:t xml:space="preserve">Tukey HSD </w:t>
      </w:r>
      <w:r w:rsidR="000616EF" w:rsidRPr="00297CB2">
        <w:rPr>
          <w:rFonts w:asciiTheme="majorHAnsi" w:hAnsiTheme="majorHAnsi" w:cstheme="majorHAnsi"/>
          <w:sz w:val="24"/>
          <w:szCs w:val="24"/>
        </w:rPr>
        <w:t>letters</w:t>
      </w:r>
      <w:r w:rsidR="00DA0773" w:rsidRPr="00297CB2">
        <w:rPr>
          <w:rFonts w:asciiTheme="majorHAnsi" w:hAnsiTheme="majorHAnsi" w:cstheme="majorHAnsi"/>
          <w:sz w:val="24"/>
          <w:szCs w:val="24"/>
        </w:rPr>
        <w:t xml:space="preserve"> are provided </w:t>
      </w:r>
      <w:r w:rsidR="0061033B" w:rsidRPr="00297CB2">
        <w:rPr>
          <w:rFonts w:asciiTheme="majorHAnsi" w:hAnsiTheme="majorHAnsi" w:cstheme="majorHAnsi"/>
          <w:sz w:val="24"/>
          <w:szCs w:val="24"/>
        </w:rPr>
        <w:t xml:space="preserve">at the </w:t>
      </w:r>
      <w:r w:rsidR="00442C9C" w:rsidRPr="00297CB2">
        <w:rPr>
          <w:rFonts w:asciiTheme="majorHAnsi" w:hAnsiTheme="majorHAnsi" w:cstheme="majorHAnsi"/>
          <w:sz w:val="24"/>
          <w:szCs w:val="24"/>
        </w:rPr>
        <w:t xml:space="preserve">right of the </w:t>
      </w:r>
      <w:proofErr w:type="spellStart"/>
      <w:r w:rsidR="00442C9C" w:rsidRPr="00297CB2">
        <w:rPr>
          <w:rFonts w:asciiTheme="majorHAnsi" w:hAnsiTheme="majorHAnsi" w:cstheme="majorHAnsi"/>
          <w:sz w:val="24"/>
          <w:szCs w:val="24"/>
        </w:rPr>
        <w:t>barplot</w:t>
      </w:r>
      <w:proofErr w:type="spellEnd"/>
      <w:r w:rsidR="00F75397" w:rsidRPr="00297CB2">
        <w:rPr>
          <w:rFonts w:asciiTheme="majorHAnsi" w:hAnsiTheme="majorHAnsi" w:cstheme="majorHAnsi"/>
          <w:sz w:val="24"/>
          <w:szCs w:val="24"/>
        </w:rPr>
        <w:t xml:space="preserve">. Genotypes within a </w:t>
      </w:r>
      <w:r w:rsidR="0E75DF46" w:rsidRPr="00297CB2">
        <w:rPr>
          <w:rFonts w:asciiTheme="majorHAnsi" w:hAnsiTheme="majorHAnsi" w:cstheme="majorHAnsi"/>
          <w:sz w:val="24"/>
          <w:szCs w:val="24"/>
        </w:rPr>
        <w:t>host</w:t>
      </w:r>
      <w:r w:rsidR="00F75397" w:rsidRPr="00297CB2">
        <w:rPr>
          <w:rFonts w:asciiTheme="majorHAnsi" w:hAnsiTheme="majorHAnsi" w:cstheme="majorHAnsi"/>
          <w:sz w:val="24"/>
          <w:szCs w:val="24"/>
        </w:rPr>
        <w:t xml:space="preserve"> species with different lowercase letters</w:t>
      </w:r>
      <w:r w:rsidR="00442C9C" w:rsidRPr="00297CB2">
        <w:rPr>
          <w:rFonts w:asciiTheme="majorHAnsi" w:hAnsiTheme="majorHAnsi" w:cstheme="majorHAnsi"/>
          <w:sz w:val="24"/>
          <w:szCs w:val="24"/>
        </w:rPr>
        <w:t xml:space="preserve"> indicate</w:t>
      </w:r>
      <w:r w:rsidR="00F75397" w:rsidRPr="00297CB2">
        <w:rPr>
          <w:rFonts w:asciiTheme="majorHAnsi" w:hAnsiTheme="majorHAnsi" w:cstheme="majorHAnsi"/>
          <w:sz w:val="24"/>
          <w:szCs w:val="24"/>
        </w:rPr>
        <w:t>s that they are significantly different from one another.</w:t>
      </w:r>
    </w:p>
    <w:p w14:paraId="30437050" w14:textId="5DA28B5F" w:rsidR="00FF7B30" w:rsidRPr="00297CB2" w:rsidRDefault="00FF7B30" w:rsidP="00297CB2">
      <w:pPr>
        <w:spacing w:line="48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297CB2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inline distT="0" distB="0" distL="0" distR="0" wp14:anchorId="3FC995F3" wp14:editId="7EDAB08C">
            <wp:extent cx="5886450" cy="8909728"/>
            <wp:effectExtent l="0" t="0" r="0" b="5715"/>
            <wp:docPr id="1264312955" name="Picture 12643129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312955" name="Picture 126431295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0843" cy="8931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54CE0" w14:textId="3ECA4A0D" w:rsidR="007617AF" w:rsidRPr="00297CB2" w:rsidRDefault="007617AF" w:rsidP="00297CB2">
      <w:pPr>
        <w:pStyle w:val="Caption"/>
        <w:rPr>
          <w:rFonts w:asciiTheme="majorHAnsi" w:hAnsiTheme="majorHAnsi" w:cstheme="majorHAnsi"/>
          <w:i w:val="0"/>
          <w:color w:val="auto"/>
          <w:sz w:val="24"/>
          <w:szCs w:val="24"/>
        </w:rPr>
      </w:pPr>
      <w:r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Figure S</w:t>
      </w:r>
      <w:r w:rsidR="00A83883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5</w:t>
      </w:r>
      <w:r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: Relative abundance of </w:t>
      </w:r>
      <w:r w:rsidRPr="00297CB2">
        <w:rPr>
          <w:rFonts w:asciiTheme="majorHAnsi" w:hAnsiTheme="majorHAnsi" w:cstheme="majorHAnsi"/>
          <w:color w:val="auto"/>
          <w:sz w:val="24"/>
          <w:szCs w:val="24"/>
        </w:rPr>
        <w:t>Endozoicomonas</w:t>
      </w:r>
      <w:r w:rsidR="00C53ECA" w:rsidRPr="00297CB2">
        <w:rPr>
          <w:rFonts w:asciiTheme="majorHAnsi" w:hAnsiTheme="majorHAnsi" w:cstheme="majorHAnsi"/>
          <w:color w:val="auto"/>
          <w:sz w:val="24"/>
          <w:szCs w:val="24"/>
        </w:rPr>
        <w:t xml:space="preserve"> </w:t>
      </w:r>
      <w:r w:rsidR="00C53ECA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(ASV001</w:t>
      </w:r>
      <w:r w:rsidR="00773DA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, ASV004-22) </w:t>
      </w:r>
      <w:r w:rsidR="003112E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and </w:t>
      </w:r>
      <w:r w:rsidR="6B8F1E05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u</w:t>
      </w:r>
      <w:r w:rsidR="003112EF" w:rsidRPr="00297CB2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nknown</w:t>
      </w:r>
      <w:r w:rsidR="003112E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C53ECA" w:rsidRPr="00297CB2">
        <w:rPr>
          <w:rFonts w:asciiTheme="majorHAnsi" w:hAnsiTheme="majorHAnsi" w:cstheme="majorHAnsi"/>
          <w:iCs w:val="0"/>
          <w:color w:val="auto"/>
          <w:sz w:val="24"/>
          <w:szCs w:val="24"/>
        </w:rPr>
        <w:t>Rhodanobacteraceae</w:t>
      </w:r>
      <w:r w:rsidR="00C53ECA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(ASV023</w:t>
      </w:r>
      <w:r w:rsidR="00EB16C4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*</w:t>
      </w:r>
      <w:r w:rsidR="00C53ECA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only) </w:t>
      </w:r>
      <w:r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>ASVs in</w:t>
      </w:r>
      <w:r w:rsidR="003112E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A</w:t>
      </w:r>
      <w:r w:rsidR="00412F3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) </w:t>
      </w:r>
      <w:r w:rsidR="00412F3F" w:rsidRPr="00297CB2">
        <w:rPr>
          <w:rFonts w:asciiTheme="majorHAnsi" w:hAnsiTheme="majorHAnsi" w:cstheme="majorHAnsi"/>
          <w:color w:val="auto"/>
          <w:sz w:val="24"/>
          <w:szCs w:val="24"/>
        </w:rPr>
        <w:t>A</w:t>
      </w:r>
      <w:r w:rsidR="003112EF" w:rsidRPr="00297CB2">
        <w:rPr>
          <w:rFonts w:asciiTheme="majorHAnsi" w:hAnsiTheme="majorHAnsi" w:cstheme="majorHAnsi"/>
          <w:color w:val="auto"/>
          <w:sz w:val="24"/>
          <w:szCs w:val="24"/>
        </w:rPr>
        <w:t>. </w:t>
      </w:r>
      <w:r w:rsidRPr="00297CB2">
        <w:rPr>
          <w:rFonts w:asciiTheme="majorHAnsi" w:hAnsiTheme="majorHAnsi" w:cstheme="majorHAnsi"/>
          <w:color w:val="auto"/>
          <w:sz w:val="24"/>
          <w:szCs w:val="24"/>
        </w:rPr>
        <w:t>loripes</w:t>
      </w:r>
      <w:r w:rsidR="00412F3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, B) </w:t>
      </w:r>
      <w:r w:rsidR="00412F3F" w:rsidRPr="00297CB2">
        <w:rPr>
          <w:rFonts w:asciiTheme="majorHAnsi" w:hAnsiTheme="majorHAnsi" w:cstheme="majorHAnsi"/>
          <w:color w:val="auto"/>
          <w:sz w:val="24"/>
          <w:szCs w:val="24"/>
        </w:rPr>
        <w:t>A. millepora</w:t>
      </w:r>
      <w:r w:rsidR="00412F3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, C) </w:t>
      </w:r>
      <w:r w:rsidR="00412F3F" w:rsidRPr="00297CB2">
        <w:rPr>
          <w:rFonts w:asciiTheme="majorHAnsi" w:hAnsiTheme="majorHAnsi" w:cstheme="majorHAnsi"/>
          <w:color w:val="auto"/>
          <w:sz w:val="24"/>
          <w:szCs w:val="24"/>
        </w:rPr>
        <w:t>A. </w:t>
      </w:r>
      <w:proofErr w:type="spellStart"/>
      <w:r w:rsidR="009514D6" w:rsidRPr="00297CB2">
        <w:rPr>
          <w:rFonts w:asciiTheme="majorHAnsi" w:hAnsiTheme="majorHAnsi" w:cstheme="majorHAnsi"/>
          <w:color w:val="auto"/>
          <w:sz w:val="24"/>
          <w:szCs w:val="24"/>
        </w:rPr>
        <w:t>kenti</w:t>
      </w:r>
      <w:proofErr w:type="spellEnd"/>
      <w:r w:rsidR="003112EF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, and D) </w:t>
      </w:r>
      <w:r w:rsidR="003112EF" w:rsidRPr="00297CB2">
        <w:rPr>
          <w:rFonts w:asciiTheme="majorHAnsi" w:hAnsiTheme="majorHAnsi" w:cstheme="majorHAnsi"/>
          <w:color w:val="auto"/>
          <w:sz w:val="24"/>
          <w:szCs w:val="24"/>
        </w:rPr>
        <w:t>P. </w:t>
      </w:r>
      <w:proofErr w:type="spellStart"/>
      <w:r w:rsidR="003112EF" w:rsidRPr="00297CB2">
        <w:rPr>
          <w:rFonts w:asciiTheme="majorHAnsi" w:hAnsiTheme="majorHAnsi" w:cstheme="majorHAnsi"/>
          <w:color w:val="auto"/>
          <w:sz w:val="24"/>
          <w:szCs w:val="24"/>
        </w:rPr>
        <w:t>daedalea</w:t>
      </w:r>
      <w:proofErr w:type="spellEnd"/>
      <w:r w:rsidR="00773DAE" w:rsidRPr="00297CB2">
        <w:rPr>
          <w:rFonts w:asciiTheme="majorHAnsi" w:hAnsiTheme="majorHAnsi" w:cstheme="majorHAnsi"/>
          <w:color w:val="auto"/>
          <w:sz w:val="24"/>
          <w:szCs w:val="24"/>
        </w:rPr>
        <w:t xml:space="preserve"> </w:t>
      </w:r>
      <w:r w:rsidR="00773DAE" w:rsidRPr="00297CB2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by coral genotype. Untreated and PMA-treated samples were pooled for this visualization. </w:t>
      </w:r>
    </w:p>
    <w:sectPr w:rsidR="007617AF" w:rsidRPr="00297CB2" w:rsidSect="00297C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90"/>
    <w:rsid w:val="00000246"/>
    <w:rsid w:val="000226DB"/>
    <w:rsid w:val="00025C35"/>
    <w:rsid w:val="00034A21"/>
    <w:rsid w:val="00040FEB"/>
    <w:rsid w:val="000616EF"/>
    <w:rsid w:val="00085D63"/>
    <w:rsid w:val="000E3B4C"/>
    <w:rsid w:val="000F5E73"/>
    <w:rsid w:val="000F6A98"/>
    <w:rsid w:val="001006A7"/>
    <w:rsid w:val="00117CC4"/>
    <w:rsid w:val="00142A14"/>
    <w:rsid w:val="001C5BD1"/>
    <w:rsid w:val="001D54B6"/>
    <w:rsid w:val="00223985"/>
    <w:rsid w:val="00244415"/>
    <w:rsid w:val="002455E6"/>
    <w:rsid w:val="00270A71"/>
    <w:rsid w:val="00271BC7"/>
    <w:rsid w:val="0029177A"/>
    <w:rsid w:val="00297CB2"/>
    <w:rsid w:val="002C7BB1"/>
    <w:rsid w:val="002E4E89"/>
    <w:rsid w:val="00306581"/>
    <w:rsid w:val="00306EAE"/>
    <w:rsid w:val="003112EF"/>
    <w:rsid w:val="0035544E"/>
    <w:rsid w:val="00364149"/>
    <w:rsid w:val="00412F3F"/>
    <w:rsid w:val="00422A2E"/>
    <w:rsid w:val="00442C9C"/>
    <w:rsid w:val="00476903"/>
    <w:rsid w:val="004D5745"/>
    <w:rsid w:val="00524BB0"/>
    <w:rsid w:val="00556763"/>
    <w:rsid w:val="00564856"/>
    <w:rsid w:val="00571454"/>
    <w:rsid w:val="005A0632"/>
    <w:rsid w:val="005A78E8"/>
    <w:rsid w:val="005B4C66"/>
    <w:rsid w:val="005B5637"/>
    <w:rsid w:val="005E55DA"/>
    <w:rsid w:val="005F19D1"/>
    <w:rsid w:val="005F2305"/>
    <w:rsid w:val="0061033B"/>
    <w:rsid w:val="00645E48"/>
    <w:rsid w:val="00653CB6"/>
    <w:rsid w:val="0065541B"/>
    <w:rsid w:val="00681A86"/>
    <w:rsid w:val="0068413C"/>
    <w:rsid w:val="006924BF"/>
    <w:rsid w:val="006B7BA4"/>
    <w:rsid w:val="006C54AC"/>
    <w:rsid w:val="00712405"/>
    <w:rsid w:val="007365EF"/>
    <w:rsid w:val="0075042C"/>
    <w:rsid w:val="007617AF"/>
    <w:rsid w:val="00773DAE"/>
    <w:rsid w:val="007C0E4E"/>
    <w:rsid w:val="007C7BD3"/>
    <w:rsid w:val="007D2DC1"/>
    <w:rsid w:val="007F3BA4"/>
    <w:rsid w:val="007F4616"/>
    <w:rsid w:val="00824CD4"/>
    <w:rsid w:val="00853D90"/>
    <w:rsid w:val="00872D8E"/>
    <w:rsid w:val="008D5368"/>
    <w:rsid w:val="008D7D02"/>
    <w:rsid w:val="008E29F7"/>
    <w:rsid w:val="008E4456"/>
    <w:rsid w:val="00937A3D"/>
    <w:rsid w:val="009514D6"/>
    <w:rsid w:val="00972BAF"/>
    <w:rsid w:val="009B071E"/>
    <w:rsid w:val="00A57790"/>
    <w:rsid w:val="00A83883"/>
    <w:rsid w:val="00B23B0C"/>
    <w:rsid w:val="00B61D99"/>
    <w:rsid w:val="00BA09C8"/>
    <w:rsid w:val="00BA561E"/>
    <w:rsid w:val="00BC2568"/>
    <w:rsid w:val="00BD5A7D"/>
    <w:rsid w:val="00BD6FCD"/>
    <w:rsid w:val="00BE29BE"/>
    <w:rsid w:val="00BF3C1A"/>
    <w:rsid w:val="00C10FDB"/>
    <w:rsid w:val="00C53ECA"/>
    <w:rsid w:val="00C5519B"/>
    <w:rsid w:val="00C55F0B"/>
    <w:rsid w:val="00C80143"/>
    <w:rsid w:val="00CA5D22"/>
    <w:rsid w:val="00CE5DC8"/>
    <w:rsid w:val="00CF7B0C"/>
    <w:rsid w:val="00D0136C"/>
    <w:rsid w:val="00D01506"/>
    <w:rsid w:val="00D13143"/>
    <w:rsid w:val="00D312FF"/>
    <w:rsid w:val="00D34BFD"/>
    <w:rsid w:val="00D51A3F"/>
    <w:rsid w:val="00D70B3D"/>
    <w:rsid w:val="00D71B3F"/>
    <w:rsid w:val="00D81B33"/>
    <w:rsid w:val="00DA0773"/>
    <w:rsid w:val="00DBE3B3"/>
    <w:rsid w:val="00DC6711"/>
    <w:rsid w:val="00DD5CAD"/>
    <w:rsid w:val="00DD7E7C"/>
    <w:rsid w:val="00DE246C"/>
    <w:rsid w:val="00DF556C"/>
    <w:rsid w:val="00DF562E"/>
    <w:rsid w:val="00E21143"/>
    <w:rsid w:val="00E23246"/>
    <w:rsid w:val="00E2690A"/>
    <w:rsid w:val="00E71913"/>
    <w:rsid w:val="00EB16C4"/>
    <w:rsid w:val="00F508E4"/>
    <w:rsid w:val="00F6160B"/>
    <w:rsid w:val="00F75397"/>
    <w:rsid w:val="00F90E29"/>
    <w:rsid w:val="00FE67FC"/>
    <w:rsid w:val="00FF4241"/>
    <w:rsid w:val="00FF7B30"/>
    <w:rsid w:val="0E75DF46"/>
    <w:rsid w:val="1891E387"/>
    <w:rsid w:val="25448C6A"/>
    <w:rsid w:val="2AC7F881"/>
    <w:rsid w:val="4F492998"/>
    <w:rsid w:val="5013E094"/>
    <w:rsid w:val="53DD5BBF"/>
    <w:rsid w:val="5D3D1C07"/>
    <w:rsid w:val="63A74551"/>
    <w:rsid w:val="6B8F1E05"/>
    <w:rsid w:val="705F08A1"/>
    <w:rsid w:val="77D8D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BAEDA"/>
  <w15:chartTrackingRefBased/>
  <w15:docId w15:val="{29464DF6-5FC5-405E-B583-041FC6830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4E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2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4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C6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514D6"/>
  </w:style>
  <w:style w:type="character" w:styleId="Hyperlink">
    <w:name w:val="Hyperlink"/>
    <w:semiHidden/>
    <w:rsid w:val="00297CB2"/>
    <w:rPr>
      <w:color w:val="0000FF"/>
      <w:u w:val="single"/>
    </w:rPr>
  </w:style>
  <w:style w:type="paragraph" w:customStyle="1" w:styleId="PubInfo">
    <w:name w:val="PubInfo"/>
    <w:basedOn w:val="Normal"/>
    <w:qFormat/>
    <w:rsid w:val="00297CB2"/>
    <w:pPr>
      <w:suppressAutoHyphens/>
      <w:spacing w:after="0" w:line="240" w:lineRule="auto"/>
      <w:jc w:val="center"/>
    </w:pPr>
    <w:rPr>
      <w:rFonts w:ascii="Times New Roman" w:eastAsiaTheme="minorEastAsia" w:hAnsi="Times New Roman" w:cs="Times New Roman"/>
      <w:kern w:val="0"/>
      <w:sz w:val="20"/>
      <w:szCs w:val="20"/>
      <w:lang w:val="en-US"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D3C077BB34441A9BF92B38E9B8E2E" ma:contentTypeVersion="16" ma:contentTypeDescription="Create a new document." ma:contentTypeScope="" ma:versionID="07ce16df250c86a7925ebd20a2f5012b">
  <xsd:schema xmlns:xsd="http://www.w3.org/2001/XMLSchema" xmlns:xs="http://www.w3.org/2001/XMLSchema" xmlns:p="http://schemas.microsoft.com/office/2006/metadata/properties" xmlns:ns2="02ccab0f-c698-4398-ab5c-4ade9efa64cf" xmlns:ns3="6ed83950-79a3-424b-8714-a283d2abd4ca" xmlns:ns4="f07d8113-1d44-46cb-baa5-a742d0650dfc" targetNamespace="http://schemas.microsoft.com/office/2006/metadata/properties" ma:root="true" ma:fieldsID="15fddf006859c7adb8ccf4c444b251bd" ns2:_="" ns3:_="" ns4:_="">
    <xsd:import namespace="02ccab0f-c698-4398-ab5c-4ade9efa64cf"/>
    <xsd:import namespace="6ed83950-79a3-424b-8714-a283d2abd4ca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cab0f-c698-4398-ab5c-4ade9efa6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3950-79a3-424b-8714-a283d2abd4c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02afb9e-dc4c-4fdb-9f6f-73480a8bc3c8}" ma:internalName="TaxCatchAll" ma:showField="CatchAllData" ma:web="6ed83950-79a3-424b-8714-a283d2abd4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02ccab0f-c698-4398-ab5c-4ade9efa64c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593C09A-33A2-4BBA-9134-3FBBADB6B6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cab0f-c698-4398-ab5c-4ade9efa64cf"/>
    <ds:schemaRef ds:uri="6ed83950-79a3-424b-8714-a283d2abd4ca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FC9A0C-6BEE-42DC-A8D2-57567EAF23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DC519A-EE58-4CDC-89A9-D93CBB2760F6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02ccab0f-c698-4398-ab5c-4ade9efa64c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ungan</dc:creator>
  <cp:keywords/>
  <dc:description/>
  <cp:lastModifiedBy>Ashley Dungan</cp:lastModifiedBy>
  <cp:revision>4</cp:revision>
  <dcterms:created xsi:type="dcterms:W3CDTF">2023-12-04T22:57:00Z</dcterms:created>
  <dcterms:modified xsi:type="dcterms:W3CDTF">2023-12-04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D3C077BB34441A9BF92B38E9B8E2E</vt:lpwstr>
  </property>
  <property fmtid="{D5CDD505-2E9C-101B-9397-08002B2CF9AE}" pid="3" name="MediaServiceImageTags">
    <vt:lpwstr/>
  </property>
</Properties>
</file>